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665" w:rsidRPr="00656EF4" w:rsidRDefault="00722665" w:rsidP="0072266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03A8">
        <w:rPr>
          <w:rFonts w:ascii="Times New Roman" w:hAnsi="Times New Roman" w:cs="Times New Roman"/>
          <w:b/>
          <w:sz w:val="24"/>
          <w:szCs w:val="24"/>
          <w:lang w:val="en-GB"/>
        </w:rPr>
        <w:t>Supplemental material legend</w:t>
      </w:r>
    </w:p>
    <w:p w:rsidR="00722665" w:rsidRPr="00D703A8" w:rsidRDefault="00722665" w:rsidP="007226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703A8">
        <w:rPr>
          <w:rFonts w:ascii="Times New Roman" w:hAnsi="Times New Roman" w:cs="Times New Roman"/>
          <w:b/>
          <w:sz w:val="24"/>
          <w:szCs w:val="24"/>
          <w:lang w:val="en-GB"/>
        </w:rPr>
        <w:t>Supplemental Figure S1a:</w:t>
      </w:r>
      <w:r w:rsidRPr="00D703A8">
        <w:rPr>
          <w:rFonts w:ascii="Times New Roman" w:hAnsi="Times New Roman" w:cs="Times New Roman"/>
          <w:sz w:val="24"/>
          <w:szCs w:val="24"/>
          <w:lang w:val="en-GB"/>
        </w:rPr>
        <w:t xml:space="preserve"> High-resolution CT of COVID-19 pneumonia in a 78-years-old symptomatic woman admitted to the geriatric COVID-19 unit, showing bilateral ground glass opacities and posterior pulmonary consolidations. </w:t>
      </w:r>
    </w:p>
    <w:p w:rsidR="00722665" w:rsidRDefault="00722665" w:rsidP="007226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703A8">
        <w:rPr>
          <w:rFonts w:ascii="Times New Roman" w:hAnsi="Times New Roman" w:cs="Times New Roman"/>
          <w:b/>
          <w:sz w:val="24"/>
          <w:szCs w:val="24"/>
          <w:lang w:val="en-GB"/>
        </w:rPr>
        <w:t>Supplemental Figure S1b:</w:t>
      </w:r>
      <w:r>
        <w:rPr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lung ultrasound examination performed within 12 hours showed an irregular thickened pleural line (white arrow) with discrete and confluent B-lines occupying </w:t>
      </w:r>
      <w:r w:rsidRPr="00DF742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gt;50% of the scre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asterisks), consistent with a LUS score 2p for the scanned zone. </w:t>
      </w:r>
    </w:p>
    <w:p w:rsidR="00722665" w:rsidRDefault="00722665" w:rsidP="007226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0FE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LUS score for monitoring aeration scanning scheme (adapt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uhema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90FEA">
        <w:rPr>
          <w:rFonts w:ascii="Times New Roman" w:hAnsi="Times New Roman" w:cs="Times New Roman"/>
          <w:i/>
          <w:iCs/>
          <w:sz w:val="24"/>
          <w:szCs w:val="24"/>
          <w:lang w:val="en-GB"/>
        </w:rPr>
        <w:t>et al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90FE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0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722665" w:rsidRDefault="00722665" w:rsidP="007226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22665" w:rsidRDefault="00722665" w:rsidP="007226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22665" w:rsidRDefault="00722665" w:rsidP="007226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22665" w:rsidRDefault="00722665" w:rsidP="007226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240" w:lineRule="auto"/>
        <w:ind w:left="-142" w:right="-1"/>
        <w:jc w:val="both"/>
        <w:rPr>
          <w:rFonts w:ascii="Times New Roman" w:hAnsi="Times New Roman" w:cs="Times New Roman"/>
          <w:b/>
          <w:bCs/>
          <w:lang w:val="en-GB"/>
        </w:rPr>
      </w:pPr>
    </w:p>
    <w:p w:rsidR="00722665" w:rsidRDefault="00722665" w:rsidP="00722665">
      <w:pPr>
        <w:spacing w:line="360" w:lineRule="auto"/>
        <w:ind w:left="-426" w:right="-56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l Table 1: Study population characteristics according to Lung Ultrasound (LUS)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Tertile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Style w:val="TableGrid"/>
        <w:tblpPr w:leftFromText="141" w:rightFromText="141" w:vertAnchor="text" w:horzAnchor="margin" w:tblpY="490"/>
        <w:tblW w:w="10288" w:type="dxa"/>
        <w:tblLook w:val="04A0" w:firstRow="1" w:lastRow="0" w:firstColumn="1" w:lastColumn="0" w:noHBand="0" w:noVBand="1"/>
      </w:tblPr>
      <w:tblGrid>
        <w:gridCol w:w="2512"/>
        <w:gridCol w:w="1565"/>
        <w:gridCol w:w="1560"/>
        <w:gridCol w:w="1559"/>
        <w:gridCol w:w="1698"/>
        <w:gridCol w:w="1394"/>
      </w:tblGrid>
      <w:tr w:rsidR="00722665" w:rsidTr="00256CFC">
        <w:trPr>
          <w:trHeight w:val="557"/>
        </w:trPr>
        <w:tc>
          <w:tcPr>
            <w:tcW w:w="2512" w:type="dxa"/>
          </w:tcPr>
          <w:p w:rsidR="00722665" w:rsidRPr="000227E2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:rsidR="00722665" w:rsidRPr="00B55E6F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le cohort</w:t>
            </w:r>
          </w:p>
          <w:p w:rsidR="00722665" w:rsidRPr="00B55E6F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B55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0)</w:t>
            </w:r>
          </w:p>
        </w:tc>
        <w:tc>
          <w:tcPr>
            <w:tcW w:w="1560" w:type="dxa"/>
          </w:tcPr>
          <w:p w:rsidR="00722665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</w:p>
          <w:p w:rsidR="00722665" w:rsidRPr="00B55E6F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722665" w:rsidRPr="00B55E6F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  <w:p w:rsidR="00722665" w:rsidRPr="00B55E6F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8" w:type="dxa"/>
          </w:tcPr>
          <w:p w:rsidR="00722665" w:rsidRPr="00B55E6F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</w:t>
            </w:r>
          </w:p>
          <w:p w:rsidR="00722665" w:rsidRPr="00B55E6F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</w:tcPr>
          <w:p w:rsidR="00722665" w:rsidRPr="00B55E6F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5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22665" w:rsidTr="00256CFC">
        <w:trPr>
          <w:trHeight w:val="1596"/>
        </w:trPr>
        <w:tc>
          <w:tcPr>
            <w:tcW w:w="2512" w:type="dxa"/>
          </w:tcPr>
          <w:p w:rsidR="00722665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6FA7">
              <w:rPr>
                <w:rFonts w:ascii="Times New Roman" w:hAnsi="Times New Roman" w:cs="Times New Roman"/>
                <w:b/>
                <w:bCs/>
              </w:rPr>
              <w:t xml:space="preserve">Age mean,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y, </w:t>
            </w:r>
            <w:r w:rsidRPr="00F46FA7">
              <w:rPr>
                <w:rFonts w:ascii="Times New Roman" w:hAnsi="Times New Roman" w:cs="Times New Roman"/>
                <w:b/>
                <w:bCs/>
              </w:rPr>
              <w:t>(ds)</w:t>
            </w:r>
          </w:p>
          <w:p w:rsidR="00722665" w:rsidRDefault="00722665" w:rsidP="00256CFC">
            <w:pPr>
              <w:ind w:right="-568"/>
              <w:jc w:val="both"/>
              <w:rPr>
                <w:rFonts w:ascii="Times New Roman" w:hAnsi="Times New Roman" w:cs="Times New Roman"/>
              </w:rPr>
            </w:pPr>
            <w:r w:rsidRPr="00F46FA7">
              <w:rPr>
                <w:rFonts w:ascii="Times New Roman" w:hAnsi="Times New Roman" w:cs="Times New Roman"/>
              </w:rPr>
              <w:t xml:space="preserve">Asymptomatic </w:t>
            </w:r>
          </w:p>
          <w:p w:rsidR="00722665" w:rsidRPr="00F46FA7" w:rsidRDefault="00722665" w:rsidP="00256CFC">
            <w:pPr>
              <w:ind w:right="-56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6FA7">
              <w:rPr>
                <w:rFonts w:ascii="Times New Roman" w:hAnsi="Times New Roman" w:cs="Times New Roman"/>
              </w:rPr>
              <w:t xml:space="preserve">Symptomatic </w:t>
            </w:r>
          </w:p>
        </w:tc>
        <w:tc>
          <w:tcPr>
            <w:tcW w:w="1565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4.2(8.8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0.8(10.8)</w:t>
            </w:r>
          </w:p>
        </w:tc>
        <w:tc>
          <w:tcPr>
            <w:tcW w:w="1560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4.4(9.8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72.7(18.2)</w:t>
            </w:r>
          </w:p>
        </w:tc>
        <w:tc>
          <w:tcPr>
            <w:tcW w:w="1559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4.1(7.9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2.5(5.6)</w:t>
            </w:r>
          </w:p>
        </w:tc>
        <w:tc>
          <w:tcPr>
            <w:tcW w:w="1698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3.7(5.5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3.0 (7.4)</w:t>
            </w:r>
          </w:p>
        </w:tc>
        <w:tc>
          <w:tcPr>
            <w:tcW w:w="1394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0.54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722665" w:rsidTr="00256CFC">
        <w:trPr>
          <w:trHeight w:val="1455"/>
        </w:trPr>
        <w:tc>
          <w:tcPr>
            <w:tcW w:w="2512" w:type="dxa"/>
          </w:tcPr>
          <w:p w:rsidR="00722665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6FA7">
              <w:rPr>
                <w:rFonts w:ascii="Times New Roman" w:hAnsi="Times New Roman" w:cs="Times New Roman"/>
                <w:b/>
                <w:bCs/>
              </w:rPr>
              <w:t>Females (%)</w:t>
            </w:r>
          </w:p>
          <w:p w:rsidR="00722665" w:rsidRDefault="00722665" w:rsidP="00256CFC">
            <w:pPr>
              <w:ind w:right="-568"/>
              <w:jc w:val="both"/>
              <w:rPr>
                <w:rFonts w:ascii="Times New Roman" w:hAnsi="Times New Roman" w:cs="Times New Roman"/>
              </w:rPr>
            </w:pPr>
            <w:r w:rsidRPr="00F46FA7">
              <w:rPr>
                <w:rFonts w:ascii="Times New Roman" w:hAnsi="Times New Roman" w:cs="Times New Roman"/>
              </w:rPr>
              <w:t>Asymptomatic (%)</w:t>
            </w:r>
          </w:p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6FA7">
              <w:rPr>
                <w:rFonts w:ascii="Times New Roman" w:hAnsi="Times New Roman" w:cs="Times New Roman"/>
              </w:rPr>
              <w:t>Symptomatic (%)</w:t>
            </w:r>
          </w:p>
        </w:tc>
        <w:tc>
          <w:tcPr>
            <w:tcW w:w="1565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</w:rPr>
            </w:pPr>
          </w:p>
          <w:p w:rsidR="00722665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31/4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67.4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24/6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37.5)</w:t>
            </w:r>
          </w:p>
        </w:tc>
        <w:tc>
          <w:tcPr>
            <w:tcW w:w="1560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58.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  <w:tc>
          <w:tcPr>
            <w:tcW w:w="1559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1(35.5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0(41.7)</w:t>
            </w:r>
          </w:p>
        </w:tc>
        <w:tc>
          <w:tcPr>
            <w:tcW w:w="1698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2(6.5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0(41.7)</w:t>
            </w:r>
          </w:p>
        </w:tc>
        <w:tc>
          <w:tcPr>
            <w:tcW w:w="1394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0.80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722665" w:rsidRPr="00F46FA7" w:rsidTr="00256CFC">
        <w:trPr>
          <w:trHeight w:val="1468"/>
        </w:trPr>
        <w:tc>
          <w:tcPr>
            <w:tcW w:w="2512" w:type="dxa"/>
          </w:tcPr>
          <w:p w:rsidR="00722665" w:rsidRPr="00F46FA7" w:rsidRDefault="00722665" w:rsidP="00256CFC">
            <w:pPr>
              <w:ind w:right="-56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6FA7">
              <w:rPr>
                <w:rFonts w:ascii="Times New Roman" w:hAnsi="Times New Roman" w:cs="Times New Roman"/>
                <w:b/>
                <w:bCs/>
              </w:rPr>
              <w:t xml:space="preserve">Hs-CRP </w:t>
            </w:r>
          </w:p>
          <w:p w:rsidR="00722665" w:rsidRPr="00F46FA7" w:rsidRDefault="00722665" w:rsidP="00256CFC">
            <w:pPr>
              <w:ind w:right="-56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6FA7">
              <w:rPr>
                <w:rFonts w:ascii="Times New Roman" w:hAnsi="Times New Roman" w:cs="Times New Roman"/>
                <w:b/>
                <w:bCs/>
              </w:rPr>
              <w:t>[mg/</w:t>
            </w:r>
            <w:proofErr w:type="spellStart"/>
            <w:r w:rsidRPr="00F46FA7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, mean</w:t>
            </w:r>
            <w:r w:rsidRPr="00F46FA7">
              <w:rPr>
                <w:rFonts w:ascii="Times New Roman" w:hAnsi="Times New Roman" w:cs="Times New Roman"/>
                <w:b/>
                <w:bCs/>
              </w:rPr>
              <w:t xml:space="preserve"> (ds)]</w:t>
            </w:r>
          </w:p>
          <w:p w:rsidR="00722665" w:rsidRPr="00F46FA7" w:rsidRDefault="00722665" w:rsidP="00256CFC">
            <w:pPr>
              <w:ind w:right="-568"/>
              <w:jc w:val="both"/>
              <w:rPr>
                <w:rFonts w:ascii="Times New Roman" w:hAnsi="Times New Roman" w:cs="Times New Roman"/>
              </w:rPr>
            </w:pPr>
            <w:r w:rsidRPr="00F46FA7">
              <w:rPr>
                <w:rFonts w:ascii="Times New Roman" w:hAnsi="Times New Roman" w:cs="Times New Roman"/>
              </w:rPr>
              <w:t xml:space="preserve">Asymptomatic </w:t>
            </w:r>
          </w:p>
          <w:p w:rsidR="00722665" w:rsidRPr="00F46FA7" w:rsidRDefault="00722665" w:rsidP="00256CFC">
            <w:pPr>
              <w:ind w:right="-56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6FA7">
              <w:rPr>
                <w:rFonts w:ascii="Times New Roman" w:hAnsi="Times New Roman" w:cs="Times New Roman"/>
              </w:rPr>
              <w:t xml:space="preserve">Symptomatic </w:t>
            </w:r>
          </w:p>
        </w:tc>
        <w:tc>
          <w:tcPr>
            <w:tcW w:w="1565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</w:rPr>
            </w:pPr>
          </w:p>
          <w:p w:rsidR="00722665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2.7(2.5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.9(7.7)</w:t>
            </w:r>
          </w:p>
        </w:tc>
        <w:tc>
          <w:tcPr>
            <w:tcW w:w="1560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</w:rPr>
            </w:pPr>
          </w:p>
          <w:p w:rsidR="00722665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2.1(2.6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4.3(6.2)</w:t>
            </w:r>
          </w:p>
        </w:tc>
        <w:tc>
          <w:tcPr>
            <w:tcW w:w="1559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</w:rPr>
            </w:pPr>
          </w:p>
          <w:p w:rsidR="00722665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3.5(2.3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.5(8.0)</w:t>
            </w:r>
          </w:p>
        </w:tc>
        <w:tc>
          <w:tcPr>
            <w:tcW w:w="1698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</w:rPr>
            </w:pPr>
          </w:p>
          <w:p w:rsidR="00722665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5.3(2.5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1.1(7.5)</w:t>
            </w:r>
          </w:p>
        </w:tc>
        <w:tc>
          <w:tcPr>
            <w:tcW w:w="1394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</w:rPr>
            </w:pPr>
          </w:p>
          <w:p w:rsidR="00722665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0.019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722665" w:rsidRPr="00F46FA7" w:rsidTr="00256CFC">
        <w:trPr>
          <w:trHeight w:val="3464"/>
        </w:trPr>
        <w:tc>
          <w:tcPr>
            <w:tcW w:w="2512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6FA7">
              <w:rPr>
                <w:rFonts w:ascii="Times New Roman" w:hAnsi="Times New Roman" w:cs="Times New Roman"/>
                <w:b/>
                <w:bCs/>
              </w:rPr>
              <w:t>Overall mortality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Asymptomatic</w:t>
            </w:r>
          </w:p>
          <w:p w:rsidR="00722665" w:rsidRPr="00F46FA7" w:rsidRDefault="00722665" w:rsidP="00722665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2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Frail (%)</w:t>
            </w:r>
          </w:p>
          <w:p w:rsidR="00722665" w:rsidRPr="00F46FA7" w:rsidRDefault="00722665" w:rsidP="00722665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2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Pre-Frail (%)</w:t>
            </w:r>
          </w:p>
          <w:p w:rsidR="00722665" w:rsidRPr="00F46FA7" w:rsidRDefault="00722665" w:rsidP="00722665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2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Robust (%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Symptomatic</w:t>
            </w:r>
          </w:p>
          <w:p w:rsidR="00722665" w:rsidRPr="00F46FA7" w:rsidRDefault="00722665" w:rsidP="00722665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2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Frail (%)</w:t>
            </w:r>
          </w:p>
          <w:p w:rsidR="00722665" w:rsidRPr="00F46FA7" w:rsidRDefault="00722665" w:rsidP="00722665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2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Pre-Frail (%)</w:t>
            </w:r>
          </w:p>
          <w:p w:rsidR="00722665" w:rsidRPr="00F46FA7" w:rsidRDefault="00722665" w:rsidP="00722665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72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Robust (%)</w:t>
            </w:r>
          </w:p>
        </w:tc>
        <w:tc>
          <w:tcPr>
            <w:tcW w:w="1565" w:type="dxa"/>
          </w:tcPr>
          <w:p w:rsidR="00722665" w:rsidRPr="00F46FA7" w:rsidRDefault="00722665" w:rsidP="00256CFC">
            <w:pPr>
              <w:spacing w:line="360" w:lineRule="auto"/>
              <w:ind w:right="-568"/>
              <w:jc w:val="both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13/46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(28.3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7/2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33.3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3/1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17.6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/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17.3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23/64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(35.9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0/22</w:t>
            </w:r>
            <w:r w:rsidRPr="00F46FA7" w:rsidDel="00804C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54.5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3/7</w:t>
            </w:r>
            <w:r w:rsidRPr="00F46FA7" w:rsidDel="00804C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42.9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jc w:val="both"/>
              <w:rPr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8/3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34.8)</w:t>
            </w:r>
          </w:p>
        </w:tc>
        <w:tc>
          <w:tcPr>
            <w:tcW w:w="1560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4/26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(11.5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4/1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36.3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0/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0/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3/1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(23.1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/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25.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2/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22.2)</w:t>
            </w:r>
          </w:p>
        </w:tc>
        <w:tc>
          <w:tcPr>
            <w:tcW w:w="1559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  <w:bCs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6/17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(35.3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4/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40.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/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20.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/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50.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4/18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(22.2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2/7(28.6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0/1(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2/10(20.0)</w:t>
            </w:r>
          </w:p>
        </w:tc>
        <w:tc>
          <w:tcPr>
            <w:tcW w:w="1698" w:type="dxa"/>
          </w:tcPr>
          <w:p w:rsidR="00722665" w:rsidRPr="00F46FA7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</w:rPr>
            </w:pP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2/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(66.7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/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F46FA7">
              <w:rPr>
                <w:rFonts w:ascii="Times New Roman" w:hAnsi="Times New Roman" w:cs="Times New Roman"/>
                <w:lang w:val="en-US"/>
              </w:rPr>
              <w:t>10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1/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50.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(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16/3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b/>
                <w:bCs/>
                <w:lang w:val="en-US"/>
              </w:rPr>
              <w:t>(48.5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 w:rsidDel="00385CE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FA7">
              <w:rPr>
                <w:rFonts w:ascii="Times New Roman" w:hAnsi="Times New Roman" w:cs="Times New Roman"/>
                <w:lang w:val="en-US"/>
              </w:rPr>
              <w:t>9/11(81.8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3/6(50.0)</w:t>
            </w:r>
          </w:p>
          <w:p w:rsidR="00722665" w:rsidRPr="00F46FA7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lang w:val="en-US"/>
              </w:rPr>
            </w:pPr>
            <w:r w:rsidRPr="00F46FA7">
              <w:rPr>
                <w:rFonts w:ascii="Times New Roman" w:hAnsi="Times New Roman" w:cs="Times New Roman"/>
                <w:lang w:val="en-US"/>
              </w:rPr>
              <w:t>4/16(25.0)</w:t>
            </w:r>
          </w:p>
        </w:tc>
        <w:tc>
          <w:tcPr>
            <w:tcW w:w="1394" w:type="dxa"/>
          </w:tcPr>
          <w:p w:rsidR="00722665" w:rsidRPr="00B56536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</w:rPr>
            </w:pPr>
          </w:p>
          <w:p w:rsidR="00722665" w:rsidRPr="00B56536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6536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  <w:p w:rsidR="00722665" w:rsidRPr="00B56536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lang w:val="en-US"/>
              </w:rPr>
            </w:pPr>
          </w:p>
          <w:p w:rsidR="00722665" w:rsidRPr="00B56536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lang w:val="en-US"/>
              </w:rPr>
            </w:pPr>
          </w:p>
          <w:p w:rsidR="00722665" w:rsidRPr="00B56536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/>
                <w:lang w:val="en-US"/>
              </w:rPr>
            </w:pPr>
          </w:p>
          <w:p w:rsidR="00722665" w:rsidRPr="003003FE" w:rsidRDefault="00722665" w:rsidP="00256CFC">
            <w:pPr>
              <w:pStyle w:val="ListParagraph"/>
              <w:spacing w:line="360" w:lineRule="auto"/>
              <w:ind w:left="0" w:right="-568"/>
              <w:rPr>
                <w:rFonts w:ascii="Times New Roman" w:hAnsi="Times New Roman" w:cs="Times New Roman"/>
                <w:bCs/>
                <w:lang w:val="en-US"/>
              </w:rPr>
            </w:pPr>
            <w:r w:rsidRPr="003003FE">
              <w:rPr>
                <w:rFonts w:ascii="Times New Roman" w:hAnsi="Times New Roman" w:cs="Times New Roman"/>
                <w:bCs/>
                <w:lang w:val="en-US"/>
              </w:rPr>
              <w:t>0.05</w:t>
            </w:r>
            <w:r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  <w:p w:rsidR="00722665" w:rsidRPr="00B56536" w:rsidRDefault="00722665" w:rsidP="00256CFC">
            <w:pPr>
              <w:spacing w:line="360" w:lineRule="auto"/>
              <w:ind w:right="-568"/>
              <w:rPr>
                <w:rFonts w:ascii="Times New Roman" w:hAnsi="Times New Roman" w:cs="Times New Roman"/>
                <w:b/>
              </w:rPr>
            </w:pPr>
          </w:p>
        </w:tc>
      </w:tr>
    </w:tbl>
    <w:p w:rsidR="00722665" w:rsidRDefault="00722665" w:rsidP="00722665">
      <w:pPr>
        <w:spacing w:line="360" w:lineRule="auto"/>
        <w:ind w:left="-426" w:right="-568"/>
        <w:jc w:val="both"/>
        <w:rPr>
          <w:rFonts w:ascii="Times New Roman" w:hAnsi="Times New Roman" w:cs="Times New Roman"/>
          <w:sz w:val="24"/>
          <w:szCs w:val="24"/>
        </w:rPr>
      </w:pPr>
    </w:p>
    <w:p w:rsidR="00722665" w:rsidRDefault="00722665" w:rsidP="00722665">
      <w:pPr>
        <w:spacing w:line="360" w:lineRule="auto"/>
        <w:ind w:left="-426" w:right="-568"/>
        <w:jc w:val="both"/>
        <w:rPr>
          <w:rFonts w:ascii="Times New Roman" w:hAnsi="Times New Roman" w:cs="Times New Roman"/>
          <w:sz w:val="24"/>
          <w:szCs w:val="24"/>
        </w:rPr>
      </w:pPr>
    </w:p>
    <w:p w:rsidR="00722665" w:rsidRPr="00E5686C" w:rsidRDefault="00722665" w:rsidP="00722665">
      <w:pPr>
        <w:spacing w:line="360" w:lineRule="auto"/>
        <w:ind w:right="-568"/>
        <w:jc w:val="both"/>
        <w:rPr>
          <w:rFonts w:ascii="Times New Roman" w:hAnsi="Times New Roman" w:cs="Times New Roman"/>
        </w:rPr>
      </w:pPr>
      <w:r w:rsidRPr="00E5686C">
        <w:rPr>
          <w:rFonts w:ascii="Times New Roman" w:hAnsi="Times New Roman" w:cs="Times New Roman"/>
          <w:lang w:val="en-GB"/>
        </w:rPr>
        <w:t>Data are expressed as mean</w:t>
      </w:r>
      <w:r>
        <w:rPr>
          <w:rFonts w:ascii="Times New Roman" w:hAnsi="Times New Roman" w:cs="Times New Roman"/>
          <w:lang w:val="en-GB"/>
        </w:rPr>
        <w:t xml:space="preserve"> </w:t>
      </w:r>
      <w:r w:rsidRPr="00E5686C">
        <w:rPr>
          <w:rFonts w:ascii="Times New Roman" w:hAnsi="Times New Roman" w:cs="Times New Roman"/>
          <w:lang w:val="en-GB"/>
        </w:rPr>
        <w:t>±</w:t>
      </w:r>
      <w:r>
        <w:rPr>
          <w:rFonts w:ascii="Times New Roman" w:hAnsi="Times New Roman" w:cs="Times New Roman"/>
          <w:lang w:val="en-GB"/>
        </w:rPr>
        <w:t xml:space="preserve"> standard deviation </w:t>
      </w:r>
      <w:r w:rsidRPr="00E5686C">
        <w:rPr>
          <w:rFonts w:ascii="Times New Roman" w:hAnsi="Times New Roman" w:cs="Times New Roman"/>
          <w:lang w:val="en-GB"/>
        </w:rPr>
        <w:t>and number (%) as appropriate</w:t>
      </w:r>
      <w:r w:rsidRPr="00E5686C">
        <w:rPr>
          <w:rFonts w:ascii="Times New Roman" w:eastAsia="MS PGothic" w:hAnsi="Times New Roman" w:cs="Times New Roman"/>
          <w:bCs/>
          <w:iCs/>
          <w:color w:val="000000"/>
          <w:kern w:val="24"/>
        </w:rPr>
        <w:t xml:space="preserve">. Significant </w:t>
      </w:r>
      <w:r w:rsidRPr="00E5686C">
        <w:rPr>
          <w:rFonts w:ascii="Times New Roman" w:eastAsia="MS PGothic" w:hAnsi="Times New Roman" w:cs="Times New Roman"/>
          <w:bCs/>
          <w:i/>
          <w:iCs/>
          <w:color w:val="000000"/>
          <w:kern w:val="24"/>
        </w:rPr>
        <w:t>p</w:t>
      </w:r>
      <w:r w:rsidRPr="00E5686C">
        <w:rPr>
          <w:rFonts w:ascii="Times New Roman" w:eastAsia="MS PGothic" w:hAnsi="Times New Roman" w:cs="Times New Roman"/>
          <w:bCs/>
          <w:iCs/>
          <w:color w:val="000000"/>
          <w:kern w:val="24"/>
        </w:rPr>
        <w:t xml:space="preserve"> values are marked in bold</w:t>
      </w:r>
      <w:r w:rsidRPr="00E5686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HS-CRP: High-sensitivity </w:t>
      </w:r>
      <w:proofErr w:type="gramStart"/>
      <w:r>
        <w:rPr>
          <w:rFonts w:ascii="Times New Roman" w:hAnsi="Times New Roman" w:cs="Times New Roman"/>
        </w:rPr>
        <w:t>C-Reactive Protein</w:t>
      </w:r>
      <w:proofErr w:type="gramEnd"/>
      <w:r>
        <w:rPr>
          <w:rFonts w:ascii="Times New Roman" w:hAnsi="Times New Roman" w:cs="Times New Roman"/>
        </w:rPr>
        <w:t>.</w:t>
      </w:r>
    </w:p>
    <w:p w:rsidR="00722665" w:rsidRDefault="00722665" w:rsidP="00722665">
      <w:pPr>
        <w:spacing w:line="360" w:lineRule="auto"/>
        <w:ind w:left="-426" w:right="-568"/>
        <w:jc w:val="both"/>
        <w:rPr>
          <w:rFonts w:ascii="Times New Roman" w:hAnsi="Times New Roman" w:cs="Times New Roman"/>
          <w:sz w:val="24"/>
          <w:szCs w:val="24"/>
        </w:rPr>
      </w:pPr>
    </w:p>
    <w:p w:rsidR="00722665" w:rsidRDefault="00722665" w:rsidP="00722665">
      <w:pPr>
        <w:spacing w:line="360" w:lineRule="auto"/>
        <w:ind w:right="-568"/>
        <w:jc w:val="both"/>
        <w:rPr>
          <w:rFonts w:ascii="Times New Roman" w:hAnsi="Times New Roman" w:cs="Times New Roman"/>
          <w:sz w:val="24"/>
          <w:szCs w:val="24"/>
        </w:rPr>
      </w:pPr>
    </w:p>
    <w:p w:rsidR="00FF1C84" w:rsidRDefault="00FF1C84">
      <w:bookmarkStart w:id="0" w:name="_GoBack"/>
      <w:bookmarkEnd w:id="0"/>
    </w:p>
    <w:sectPr w:rsidR="00FF1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9B77B9"/>
    <w:multiLevelType w:val="hybridMultilevel"/>
    <w:tmpl w:val="8F5062A2"/>
    <w:lvl w:ilvl="0" w:tplc="4460A1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665"/>
    <w:rsid w:val="00017F76"/>
    <w:rsid w:val="000205D6"/>
    <w:rsid w:val="000265AF"/>
    <w:rsid w:val="00026C63"/>
    <w:rsid w:val="00034CF5"/>
    <w:rsid w:val="00056BD6"/>
    <w:rsid w:val="000817D6"/>
    <w:rsid w:val="000B58AE"/>
    <w:rsid w:val="000C2452"/>
    <w:rsid w:val="000D70A4"/>
    <w:rsid w:val="000E6DEB"/>
    <w:rsid w:val="000F39EB"/>
    <w:rsid w:val="001202D4"/>
    <w:rsid w:val="001270F7"/>
    <w:rsid w:val="00153C36"/>
    <w:rsid w:val="00191A07"/>
    <w:rsid w:val="0019406D"/>
    <w:rsid w:val="001A2958"/>
    <w:rsid w:val="001C0638"/>
    <w:rsid w:val="001C4B31"/>
    <w:rsid w:val="001D5DDC"/>
    <w:rsid w:val="001F017F"/>
    <w:rsid w:val="00202485"/>
    <w:rsid w:val="0020478E"/>
    <w:rsid w:val="00226AF3"/>
    <w:rsid w:val="002449B8"/>
    <w:rsid w:val="00254920"/>
    <w:rsid w:val="00266ED2"/>
    <w:rsid w:val="00270373"/>
    <w:rsid w:val="002A1BED"/>
    <w:rsid w:val="002A2005"/>
    <w:rsid w:val="002A219C"/>
    <w:rsid w:val="002C5C19"/>
    <w:rsid w:val="002D2C28"/>
    <w:rsid w:val="002D5EA1"/>
    <w:rsid w:val="002E6768"/>
    <w:rsid w:val="0031140F"/>
    <w:rsid w:val="00313DA4"/>
    <w:rsid w:val="00317F60"/>
    <w:rsid w:val="003223BD"/>
    <w:rsid w:val="0032598E"/>
    <w:rsid w:val="00355D19"/>
    <w:rsid w:val="00362044"/>
    <w:rsid w:val="003A654A"/>
    <w:rsid w:val="003A6F0D"/>
    <w:rsid w:val="003D7190"/>
    <w:rsid w:val="003E7FE2"/>
    <w:rsid w:val="003F6CEA"/>
    <w:rsid w:val="00403431"/>
    <w:rsid w:val="00440326"/>
    <w:rsid w:val="0044406E"/>
    <w:rsid w:val="00457BBB"/>
    <w:rsid w:val="00462682"/>
    <w:rsid w:val="00487957"/>
    <w:rsid w:val="004B7A29"/>
    <w:rsid w:val="004E3541"/>
    <w:rsid w:val="004F42F8"/>
    <w:rsid w:val="004F727B"/>
    <w:rsid w:val="00500B2E"/>
    <w:rsid w:val="00501C2C"/>
    <w:rsid w:val="00532BB4"/>
    <w:rsid w:val="00536AE8"/>
    <w:rsid w:val="005404A8"/>
    <w:rsid w:val="00551C7F"/>
    <w:rsid w:val="00583685"/>
    <w:rsid w:val="0059086C"/>
    <w:rsid w:val="00597740"/>
    <w:rsid w:val="005A670A"/>
    <w:rsid w:val="005B136A"/>
    <w:rsid w:val="005B58B3"/>
    <w:rsid w:val="005E3500"/>
    <w:rsid w:val="0061203D"/>
    <w:rsid w:val="006169D3"/>
    <w:rsid w:val="00633284"/>
    <w:rsid w:val="006404FF"/>
    <w:rsid w:val="00652FEC"/>
    <w:rsid w:val="006623A2"/>
    <w:rsid w:val="00691516"/>
    <w:rsid w:val="006921F9"/>
    <w:rsid w:val="0069283C"/>
    <w:rsid w:val="006B2017"/>
    <w:rsid w:val="006D3E2E"/>
    <w:rsid w:val="006D670B"/>
    <w:rsid w:val="006E3751"/>
    <w:rsid w:val="006F24E1"/>
    <w:rsid w:val="00711CA3"/>
    <w:rsid w:val="00714C79"/>
    <w:rsid w:val="00720295"/>
    <w:rsid w:val="00722665"/>
    <w:rsid w:val="007357AB"/>
    <w:rsid w:val="00737194"/>
    <w:rsid w:val="00772A0C"/>
    <w:rsid w:val="00777A90"/>
    <w:rsid w:val="00777B27"/>
    <w:rsid w:val="00796F8C"/>
    <w:rsid w:val="007F1FB5"/>
    <w:rsid w:val="00844904"/>
    <w:rsid w:val="00851F24"/>
    <w:rsid w:val="00857DA4"/>
    <w:rsid w:val="00872A37"/>
    <w:rsid w:val="008749C4"/>
    <w:rsid w:val="008C5A1D"/>
    <w:rsid w:val="008C7E23"/>
    <w:rsid w:val="008E584D"/>
    <w:rsid w:val="008E6253"/>
    <w:rsid w:val="008E6EB4"/>
    <w:rsid w:val="008F2DED"/>
    <w:rsid w:val="008F6C62"/>
    <w:rsid w:val="00904894"/>
    <w:rsid w:val="00914F06"/>
    <w:rsid w:val="00946CF1"/>
    <w:rsid w:val="00947C27"/>
    <w:rsid w:val="00951A87"/>
    <w:rsid w:val="00962B89"/>
    <w:rsid w:val="00975422"/>
    <w:rsid w:val="00996178"/>
    <w:rsid w:val="009A677C"/>
    <w:rsid w:val="009C7606"/>
    <w:rsid w:val="009D7620"/>
    <w:rsid w:val="009D777E"/>
    <w:rsid w:val="009F500E"/>
    <w:rsid w:val="00A04768"/>
    <w:rsid w:val="00A07704"/>
    <w:rsid w:val="00A31D2F"/>
    <w:rsid w:val="00A452CD"/>
    <w:rsid w:val="00A527C7"/>
    <w:rsid w:val="00A743D3"/>
    <w:rsid w:val="00A76605"/>
    <w:rsid w:val="00A82495"/>
    <w:rsid w:val="00A8701D"/>
    <w:rsid w:val="00A87989"/>
    <w:rsid w:val="00A901E8"/>
    <w:rsid w:val="00AA1771"/>
    <w:rsid w:val="00AA5AF8"/>
    <w:rsid w:val="00AB27D0"/>
    <w:rsid w:val="00AB4B80"/>
    <w:rsid w:val="00AD09E9"/>
    <w:rsid w:val="00AD5D30"/>
    <w:rsid w:val="00AF6342"/>
    <w:rsid w:val="00B116C2"/>
    <w:rsid w:val="00B17642"/>
    <w:rsid w:val="00B322FD"/>
    <w:rsid w:val="00B42CF3"/>
    <w:rsid w:val="00B7100E"/>
    <w:rsid w:val="00B820F8"/>
    <w:rsid w:val="00B83E22"/>
    <w:rsid w:val="00B951B4"/>
    <w:rsid w:val="00BB2F43"/>
    <w:rsid w:val="00BC79C2"/>
    <w:rsid w:val="00BD38F5"/>
    <w:rsid w:val="00C042F5"/>
    <w:rsid w:val="00C117C2"/>
    <w:rsid w:val="00C22A05"/>
    <w:rsid w:val="00C26B83"/>
    <w:rsid w:val="00C31482"/>
    <w:rsid w:val="00C57077"/>
    <w:rsid w:val="00C75F4F"/>
    <w:rsid w:val="00C84E9E"/>
    <w:rsid w:val="00C92326"/>
    <w:rsid w:val="00CA1178"/>
    <w:rsid w:val="00CA7447"/>
    <w:rsid w:val="00CC017B"/>
    <w:rsid w:val="00CD18A5"/>
    <w:rsid w:val="00D0148A"/>
    <w:rsid w:val="00D33BC3"/>
    <w:rsid w:val="00D379AF"/>
    <w:rsid w:val="00D47ADD"/>
    <w:rsid w:val="00D56E7A"/>
    <w:rsid w:val="00D63A28"/>
    <w:rsid w:val="00D71B03"/>
    <w:rsid w:val="00D753C9"/>
    <w:rsid w:val="00D75E02"/>
    <w:rsid w:val="00D9201D"/>
    <w:rsid w:val="00DB1B77"/>
    <w:rsid w:val="00DB28AE"/>
    <w:rsid w:val="00DE481F"/>
    <w:rsid w:val="00E00888"/>
    <w:rsid w:val="00E17F77"/>
    <w:rsid w:val="00E36428"/>
    <w:rsid w:val="00E47929"/>
    <w:rsid w:val="00E62373"/>
    <w:rsid w:val="00E934DD"/>
    <w:rsid w:val="00EB38E7"/>
    <w:rsid w:val="00EB6FC2"/>
    <w:rsid w:val="00EC79A0"/>
    <w:rsid w:val="00ED723E"/>
    <w:rsid w:val="00F05CF2"/>
    <w:rsid w:val="00F226A0"/>
    <w:rsid w:val="00F32D45"/>
    <w:rsid w:val="00F52CA4"/>
    <w:rsid w:val="00F67AD4"/>
    <w:rsid w:val="00F82963"/>
    <w:rsid w:val="00F95D34"/>
    <w:rsid w:val="00FA4CC5"/>
    <w:rsid w:val="00FC255E"/>
    <w:rsid w:val="00FC6CF6"/>
    <w:rsid w:val="00FC7984"/>
    <w:rsid w:val="00FE12D3"/>
    <w:rsid w:val="00FF11E6"/>
    <w:rsid w:val="00FF1C84"/>
    <w:rsid w:val="00FF2CEB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9897A-AC4D-46CB-A285-8BA4A505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665"/>
    <w:pPr>
      <w:spacing w:after="200" w:line="276" w:lineRule="auto"/>
      <w:ind w:left="720"/>
      <w:contextualSpacing/>
    </w:pPr>
    <w:rPr>
      <w:lang w:val="it-IT"/>
    </w:rPr>
  </w:style>
  <w:style w:type="table" w:styleId="TableGrid">
    <w:name w:val="Table Grid"/>
    <w:basedOn w:val="TableNormal"/>
    <w:uiPriority w:val="39"/>
    <w:rsid w:val="0072266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11-15T07:22:00Z</dcterms:created>
  <dcterms:modified xsi:type="dcterms:W3CDTF">2021-11-15T07:23:00Z</dcterms:modified>
</cp:coreProperties>
</file>